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0E2" w:rsidRDefault="005140E2" w:rsidP="005140E2">
      <w:r>
        <w:t>Table S1</w:t>
      </w:r>
    </w:p>
    <w:p w:rsidR="005140E2" w:rsidRDefault="005140E2"/>
    <w:p w:rsidR="00C97831" w:rsidRDefault="0006093C">
      <w:r w:rsidRPr="0006093C">
        <w:rPr>
          <w:noProof/>
          <w:lang w:val="en-US"/>
        </w:rPr>
        <w:drawing>
          <wp:inline distT="0" distB="0" distL="0" distR="0">
            <wp:extent cx="5760720" cy="708758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087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093C" w:rsidRDefault="0006093C"/>
    <w:p w:rsidR="0006093C" w:rsidRDefault="0006093C"/>
    <w:p w:rsidR="0006093C" w:rsidRDefault="0006093C"/>
    <w:p w:rsidR="0006093C" w:rsidRDefault="0006093C"/>
    <w:p w:rsidR="0006093C" w:rsidRDefault="00B2728B">
      <w:r>
        <w:lastRenderedPageBreak/>
        <w:t>T</w:t>
      </w:r>
      <w:r>
        <w:t xml:space="preserve">able </w:t>
      </w:r>
      <w:r>
        <w:t>S</w:t>
      </w:r>
      <w:r>
        <w:t>2</w:t>
      </w:r>
      <w:bookmarkStart w:id="0" w:name="_GoBack"/>
      <w:bookmarkEnd w:id="0"/>
    </w:p>
    <w:p w:rsidR="00B2728B" w:rsidRDefault="00B2728B"/>
    <w:p w:rsidR="0006093C" w:rsidRDefault="0006093C">
      <w:r w:rsidRPr="0006093C">
        <w:rPr>
          <w:noProof/>
          <w:lang w:val="en-US"/>
        </w:rPr>
        <w:drawing>
          <wp:inline distT="0" distB="0" distL="0" distR="0">
            <wp:extent cx="5760720" cy="6677767"/>
            <wp:effectExtent l="0" t="0" r="0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677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093C" w:rsidRDefault="0006093C"/>
    <w:p w:rsidR="0006093C" w:rsidRDefault="0006093C"/>
    <w:p w:rsidR="0006093C" w:rsidRDefault="0006093C"/>
    <w:sectPr w:rsidR="000609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93C"/>
    <w:rsid w:val="0006093C"/>
    <w:rsid w:val="005140E2"/>
    <w:rsid w:val="00937B99"/>
    <w:rsid w:val="009D1B7F"/>
    <w:rsid w:val="00B27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40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0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40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0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Matz</dc:creator>
  <cp:keywords/>
  <dc:description/>
  <cp:lastModifiedBy>Real, Francis Frank</cp:lastModifiedBy>
  <cp:revision>3</cp:revision>
  <dcterms:created xsi:type="dcterms:W3CDTF">2014-11-23T19:39:00Z</dcterms:created>
  <dcterms:modified xsi:type="dcterms:W3CDTF">2016-07-13T03:55:00Z</dcterms:modified>
</cp:coreProperties>
</file>